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AA860" w14:textId="77777777" w:rsidR="00C10E18" w:rsidRDefault="00C10E18" w:rsidP="00C10E18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785102C2" wp14:editId="56E3D49F">
            <wp:extent cx="5731510" cy="4338173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A4DA1" w14:textId="77777777" w:rsidR="00C10E18" w:rsidRDefault="00C10E18" w:rsidP="00C10E1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Fig. </w:t>
      </w:r>
      <w:r w:rsidRPr="00D15033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HNMR spectrum</w:t>
      </w:r>
      <w:r w:rsidRPr="00D15033">
        <w:rPr>
          <w:rFonts w:ascii="Times New Roman" w:hAnsi="Times New Roman" w:cs="Times New Roman"/>
          <w:b/>
        </w:rPr>
        <w:t xml:space="preserve"> of compound (4c)</w:t>
      </w:r>
      <w:r>
        <w:rPr>
          <w:rFonts w:ascii="Times New Roman" w:hAnsi="Times New Roman" w:cs="Times New Roman"/>
          <w:b/>
        </w:rPr>
        <w:t xml:space="preserve"> (Expanded form 1)</w:t>
      </w:r>
    </w:p>
    <w:p w14:paraId="216F9A87" w14:textId="77777777" w:rsidR="00C10E18" w:rsidRDefault="00C10E18"/>
    <w:sectPr w:rsidR="00C1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18"/>
    <w:rsid w:val="00C1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220E"/>
  <w15:chartTrackingRefBased/>
  <w15:docId w15:val="{A9CA2166-FE0E-45A3-92A3-E609B7A9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E18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0:00Z</dcterms:created>
  <dcterms:modified xsi:type="dcterms:W3CDTF">2020-08-15T07:30:00Z</dcterms:modified>
</cp:coreProperties>
</file>